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9CB613E" w14:textId="6382B818" w:rsidR="0081786B" w:rsidRDefault="0081786B" w:rsidP="0081786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C6A9B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2A5E559A" w14:textId="18FE23F3" w:rsidR="0081786B" w:rsidRPr="008F25A9" w:rsidRDefault="0081786B" w:rsidP="0081786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Bari Kowal</w:t>
      </w:r>
    </w:p>
    <w:p w14:paraId="6BA6C0AD" w14:textId="77777777" w:rsidR="00BC6A9B" w:rsidRDefault="0081786B" w:rsidP="00BC6A9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BC6A9B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3A9778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speakers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65629D1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</w:t>
            </w:r>
            <w:r w:rsidR="0081786B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8719272" w14:textId="1330608F" w:rsidR="008F25A9" w:rsidRDefault="008F25A9" w:rsidP="0081786B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41F4F716" w14:textId="77777777" w:rsidR="0081786B" w:rsidRDefault="0081786B" w:rsidP="0081786B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DEE45E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318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34CC7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1786B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C6A9B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83188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8:25:00Z</dcterms:created>
  <dcterms:modified xsi:type="dcterms:W3CDTF">2021-11-02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